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166A7" w14:textId="2B8A3813" w:rsidR="00700665" w:rsidRPr="001B6707" w:rsidRDefault="00700665" w:rsidP="00700665">
      <w:pPr>
        <w:spacing w:line="360" w:lineRule="auto"/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</w:pPr>
      <w:r w:rsidRPr="001B6707">
        <w:rPr>
          <w:rFonts w:ascii="Palatino Linotype" w:hAnsi="Palatino Linotype" w:cs="Times New Roman"/>
          <w:b/>
          <w:bCs/>
          <w:color w:val="191919"/>
          <w:sz w:val="20"/>
          <w:szCs w:val="20"/>
          <w:shd w:val="clear" w:color="auto" w:fill="FFFFFF"/>
        </w:rPr>
        <w:t xml:space="preserve">Table </w:t>
      </w:r>
      <w:r w:rsidR="00DE11BF" w:rsidRPr="001B6707">
        <w:rPr>
          <w:rFonts w:ascii="Palatino Linotype" w:hAnsi="Palatino Linotype" w:cs="Times New Roman"/>
          <w:b/>
          <w:bCs/>
          <w:color w:val="191919"/>
          <w:sz w:val="20"/>
          <w:szCs w:val="20"/>
          <w:shd w:val="clear" w:color="auto" w:fill="FFFFFF"/>
        </w:rPr>
        <w:t>S</w:t>
      </w:r>
      <w:r w:rsidRPr="001B6707">
        <w:rPr>
          <w:rFonts w:ascii="Palatino Linotype" w:hAnsi="Palatino Linotype" w:cs="Times New Roman"/>
          <w:b/>
          <w:bCs/>
          <w:color w:val="191919"/>
          <w:sz w:val="20"/>
          <w:szCs w:val="20"/>
          <w:shd w:val="clear" w:color="auto" w:fill="FFFFFF"/>
        </w:rPr>
        <w:t>1</w:t>
      </w:r>
      <w:r w:rsidRPr="001B6707"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  <w:t xml:space="preserve"> </w:t>
      </w:r>
      <w:r w:rsidR="00BF33F3" w:rsidRPr="001B6707"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  <w:t>Distribution of the primary site</w:t>
      </w:r>
      <w:r w:rsidR="00EE2A06" w:rsidRPr="001B6707"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  <w:t>s</w:t>
      </w:r>
      <w:r w:rsidR="00BF33F3" w:rsidRPr="001B6707"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  <w:t xml:space="preserve"> of </w:t>
      </w:r>
      <w:proofErr w:type="spellStart"/>
      <w:r w:rsidR="00BF33F3" w:rsidRPr="001B6707"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  <w:t>blastic</w:t>
      </w:r>
      <w:proofErr w:type="spellEnd"/>
      <w:r w:rsidR="00BF33F3" w:rsidRPr="001B6707">
        <w:rPr>
          <w:rFonts w:ascii="Palatino Linotype" w:hAnsi="Palatino Linotype" w:cs="Times New Roman"/>
          <w:color w:val="191919"/>
          <w:sz w:val="20"/>
          <w:szCs w:val="20"/>
          <w:shd w:val="clear" w:color="auto" w:fill="FFFFFF"/>
        </w:rPr>
        <w:t xml:space="preserve"> plasmacytoid dendritic cell neoplasm</w:t>
      </w:r>
    </w:p>
    <w:tbl>
      <w:tblPr>
        <w:tblW w:w="0" w:type="auto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94"/>
        <w:gridCol w:w="1567"/>
      </w:tblGrid>
      <w:tr w:rsidR="00EE2A06" w:rsidRPr="00CA2D3D" w14:paraId="56C6CA7E" w14:textId="77777777" w:rsidTr="00A16DF7">
        <w:trPr>
          <w:trHeight w:val="92"/>
          <w:tblHeader/>
        </w:trPr>
        <w:tc>
          <w:tcPr>
            <w:tcW w:w="559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C3BEE7E" w14:textId="23EF0D53" w:rsidR="00EE2A06" w:rsidRPr="00CA2D3D" w:rsidRDefault="00EE2A06" w:rsidP="00CD219F">
            <w:pPr>
              <w:spacing w:after="0" w:line="240" w:lineRule="auto"/>
              <w:ind w:firstLineChars="150" w:firstLine="301"/>
              <w:rPr>
                <w:rFonts w:ascii="Palatino Linotype" w:eastAsia="宋体" w:hAnsi="Palatino Linotype" w:cs="Times New Roman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0"/>
              </w:rPr>
              <w:t>Primary Sites</w:t>
            </w:r>
          </w:p>
        </w:tc>
        <w:tc>
          <w:tcPr>
            <w:tcW w:w="156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392ED7" w14:textId="7DC2088D" w:rsidR="00EE2A06" w:rsidRPr="00CA2D3D" w:rsidRDefault="00EE2A06" w:rsidP="00CD219F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0"/>
              </w:rPr>
              <w:t>Overall</w:t>
            </w:r>
            <w:r w:rsidRPr="00CA2D3D"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0"/>
              </w:rPr>
              <w:br/>
              <w:t>(N=</w:t>
            </w:r>
            <w:r w:rsidR="009443C6"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0"/>
              </w:rPr>
              <w:t>340</w:t>
            </w:r>
            <w:r w:rsidRPr="00CA2D3D"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EE2A06" w:rsidRPr="00CA2D3D" w14:paraId="7CCA8C8B" w14:textId="77777777" w:rsidTr="00C577C8">
        <w:trPr>
          <w:trHeight w:val="92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7A97670" w14:textId="77777777" w:rsidR="00EE2A06" w:rsidRPr="00CA2D3D" w:rsidRDefault="00EE2A06" w:rsidP="00CD219F">
            <w:pPr>
              <w:spacing w:after="0" w:line="240" w:lineRule="auto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Bladder, NO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314902" w14:textId="195C45BF" w:rsidR="00EE2A06" w:rsidRPr="00CA2D3D" w:rsidRDefault="00EE2A06" w:rsidP="00CD219F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1 (0.</w:t>
            </w:r>
            <w:r w:rsidR="00900774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3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EE2A06" w:rsidRPr="00CA2D3D" w14:paraId="7B45297C" w14:textId="77777777" w:rsidTr="00C577C8">
        <w:trPr>
          <w:trHeight w:val="92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17EA0E5" w14:textId="77777777" w:rsidR="00EE2A06" w:rsidRPr="00CA2D3D" w:rsidRDefault="00EE2A06" w:rsidP="00CD219F">
            <w:pPr>
              <w:spacing w:after="0" w:line="240" w:lineRule="auto"/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0"/>
              </w:rPr>
              <w:t>Bone marrow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EF0FFC" w14:textId="437CDE56" w:rsidR="00EE2A06" w:rsidRPr="00CA2D3D" w:rsidRDefault="009443C6" w:rsidP="00CD219F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 xml:space="preserve">80 </w:t>
            </w:r>
            <w:r w:rsidR="00EE2A06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(</w:t>
            </w:r>
            <w:r w:rsidR="0016082B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3</w:t>
            </w:r>
            <w:r w:rsidR="0016082B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.5</w:t>
            </w:r>
            <w:r w:rsidR="00EE2A06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EE2A06" w:rsidRPr="00CA2D3D" w14:paraId="0AD58B1D" w14:textId="77777777" w:rsidTr="00C577C8">
        <w:trPr>
          <w:trHeight w:val="92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B5E35B" w14:textId="77777777" w:rsidR="00EE2A06" w:rsidRPr="00CA2D3D" w:rsidRDefault="00EE2A06" w:rsidP="00CD219F">
            <w:pPr>
              <w:spacing w:after="0" w:line="240" w:lineRule="auto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Colon, NO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E00968" w14:textId="41E712AE" w:rsidR="00EE2A06" w:rsidRPr="00CA2D3D" w:rsidRDefault="00EE2A06" w:rsidP="00CD219F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1 (0.</w:t>
            </w:r>
            <w:r w:rsidR="000C42EA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3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7B3FAA" w:rsidRPr="00CA2D3D" w14:paraId="2F9A50C7" w14:textId="77777777" w:rsidTr="00C577C8">
        <w:trPr>
          <w:trHeight w:val="92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6FAECE2" w14:textId="7FCE1654" w:rsidR="007B3FAA" w:rsidRPr="00CA2D3D" w:rsidRDefault="007B3FAA" w:rsidP="00CD219F">
            <w:pPr>
              <w:spacing w:after="0" w:line="240" w:lineRule="auto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Conn</w:t>
            </w:r>
            <w:r w:rsidR="00744E99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ective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, subcutaneou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5E9C2E" w14:textId="2793A508" w:rsidR="007B3FAA" w:rsidRPr="00CA2D3D" w:rsidRDefault="004439B5" w:rsidP="00CD219F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8</w:t>
            </w:r>
            <w:r w:rsidR="00744E99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 xml:space="preserve"> (</w:t>
            </w:r>
            <w:r w:rsidR="000550D3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2.4</w:t>
            </w:r>
            <w:r w:rsidR="00744E99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744E99" w:rsidRPr="00CA2D3D" w14:paraId="34CF86A9" w14:textId="77777777" w:rsidTr="00C577C8">
        <w:trPr>
          <w:trHeight w:val="92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D469115" w14:textId="33340254" w:rsidR="00744E99" w:rsidRPr="00CA2D3D" w:rsidRDefault="00744E99" w:rsidP="00CD219F">
            <w:pPr>
              <w:spacing w:after="0" w:line="240" w:lineRule="auto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Fundus of stomach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38B047" w14:textId="5D22821A" w:rsidR="00744E99" w:rsidRPr="00CA2D3D" w:rsidRDefault="00744E99" w:rsidP="00CD219F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1 (0.</w:t>
            </w:r>
            <w:r w:rsidR="00B263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3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744E99" w:rsidRPr="00CA2D3D" w14:paraId="006D863F" w14:textId="77777777" w:rsidTr="00A95540">
        <w:trPr>
          <w:trHeight w:val="92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282FC1D" w14:textId="0896A09C" w:rsidR="00744E99" w:rsidRPr="00CA2D3D" w:rsidRDefault="00744E99" w:rsidP="00CD219F">
            <w:pPr>
              <w:spacing w:after="0" w:line="240" w:lineRule="auto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Kidney, NO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0ECA24" w14:textId="0CD31C54" w:rsidR="00744E99" w:rsidRPr="00CA2D3D" w:rsidRDefault="00F60FC4" w:rsidP="00CD219F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1</w:t>
            </w:r>
            <w:r w:rsidR="00744E99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3</w:t>
            </w:r>
            <w:r w:rsidR="00744E99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744E99" w:rsidRPr="00CA2D3D" w14:paraId="0D9A7B81" w14:textId="77777777" w:rsidTr="00A95540">
        <w:trPr>
          <w:trHeight w:val="92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4C3D716" w14:textId="22DF4222" w:rsidR="00744E99" w:rsidRPr="00CA2D3D" w:rsidRDefault="00744E99" w:rsidP="00CD219F">
            <w:pPr>
              <w:spacing w:after="0" w:line="240" w:lineRule="auto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Lateral wall of bladder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1F234F" w14:textId="2565FF73" w:rsidR="00744E99" w:rsidRPr="00CA2D3D" w:rsidRDefault="00744E99" w:rsidP="00CD219F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1 (0.</w:t>
            </w:r>
            <w:r w:rsidR="00027721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3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744E99" w:rsidRPr="00CA2D3D" w14:paraId="7305CB68" w14:textId="77777777" w:rsidTr="00A95540">
        <w:trPr>
          <w:trHeight w:val="92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80CA5E" w14:textId="4CB888FB" w:rsidR="00744E99" w:rsidRPr="00CA2D3D" w:rsidRDefault="00744E99" w:rsidP="00CD219F">
            <w:pPr>
              <w:spacing w:after="0" w:line="240" w:lineRule="auto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E0756E" w14:textId="757095E5" w:rsidR="00744E99" w:rsidRPr="00CA2D3D" w:rsidRDefault="00744E99" w:rsidP="00CD219F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1 (0.</w:t>
            </w:r>
            <w:r w:rsidR="00CD2D66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3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744E99" w:rsidRPr="00CA2D3D" w14:paraId="56C7B686" w14:textId="77777777" w:rsidTr="00A95540">
        <w:trPr>
          <w:trHeight w:val="92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595BCD" w14:textId="6FB114E1" w:rsidR="00744E99" w:rsidRPr="00CA2D3D" w:rsidRDefault="00744E99" w:rsidP="00CD219F">
            <w:pPr>
              <w:spacing w:after="0" w:line="240" w:lineRule="auto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Long bon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23AD9A" w14:textId="7C4C08C3" w:rsidR="00744E99" w:rsidRPr="00CA2D3D" w:rsidRDefault="00302D0F" w:rsidP="00CD219F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2</w:t>
            </w:r>
            <w:r w:rsidR="00744E99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 xml:space="preserve"> (0.</w:t>
            </w:r>
            <w:r w:rsidR="005F3CC4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6</w:t>
            </w:r>
            <w:r w:rsidR="00744E99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744E99" w:rsidRPr="00CA2D3D" w14:paraId="28C469A8" w14:textId="77777777" w:rsidTr="00A95540">
        <w:trPr>
          <w:trHeight w:val="92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3E1EE95" w14:textId="3887615D" w:rsidR="00744E99" w:rsidRPr="00CA2D3D" w:rsidRDefault="00744E99" w:rsidP="00CD219F">
            <w:pPr>
              <w:spacing w:after="0" w:line="240" w:lineRule="auto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0"/>
              </w:rPr>
              <w:t>Lymph nod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8A96B4" w14:textId="473E6447" w:rsidR="00744E99" w:rsidRPr="00CA2D3D" w:rsidRDefault="00ED0107" w:rsidP="00CD219F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171</w:t>
            </w:r>
            <w:r w:rsidR="00744E99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31.8</w:t>
            </w:r>
            <w:r w:rsidR="00744E99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26380E" w:rsidRPr="00CA2D3D" w14:paraId="38226D3D" w14:textId="77777777" w:rsidTr="00C577C8">
        <w:trPr>
          <w:trHeight w:val="92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4CFDCF0" w14:textId="7DBB84D2" w:rsidR="0026380E" w:rsidRPr="00CA2D3D" w:rsidRDefault="0026380E" w:rsidP="0026380E">
            <w:pPr>
              <w:spacing w:after="0" w:line="240" w:lineRule="auto"/>
              <w:ind w:firstLineChars="100" w:firstLine="200"/>
              <w:rPr>
                <w:rFonts w:ascii="Palatino Linotype" w:eastAsia="宋体" w:hAnsi="Palatino Linotype" w:cs="Times New Roman" w:hint="eastAsia"/>
                <w:b/>
                <w:bCs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Abdominal lymph nod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5BA6FF" w14:textId="05F46369" w:rsidR="0026380E" w:rsidRDefault="0026380E" w:rsidP="0026380E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8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 xml:space="preserve"> (</w:t>
            </w:r>
            <w:r w:rsidR="00A94E60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2.4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9A693E" w:rsidRPr="00CA2D3D" w14:paraId="68D98F6F" w14:textId="77777777" w:rsidTr="00A95540">
        <w:trPr>
          <w:trHeight w:val="92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2691761" w14:textId="19633E38" w:rsidR="009A693E" w:rsidRPr="00CA2D3D" w:rsidRDefault="009A693E" w:rsidP="009A693E">
            <w:pPr>
              <w:spacing w:after="0" w:line="240" w:lineRule="auto"/>
              <w:ind w:firstLineChars="100" w:firstLine="200"/>
              <w:rPr>
                <w:rFonts w:ascii="Palatino Linotype" w:eastAsia="宋体" w:hAnsi="Palatino Linotype" w:cs="Times New Roman" w:hint="eastAsia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Intrathoracic lymph nod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B2C26C" w14:textId="4F0A65BD" w:rsidR="009A693E" w:rsidRDefault="009A693E" w:rsidP="009A693E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30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8.8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9A693E" w:rsidRPr="00CA2D3D" w14:paraId="6C480BDA" w14:textId="77777777" w:rsidTr="00A95540">
        <w:trPr>
          <w:trHeight w:val="92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2162BF3" w14:textId="78E631B8" w:rsidR="009A693E" w:rsidRPr="00CA2D3D" w:rsidRDefault="009A693E" w:rsidP="009A693E">
            <w:pPr>
              <w:spacing w:after="0" w:line="240" w:lineRule="auto"/>
              <w:ind w:firstLineChars="100" w:firstLine="200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Lymph node, NO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A0BB8D" w14:textId="10EEC7D0" w:rsidR="009A693E" w:rsidRPr="00CA2D3D" w:rsidRDefault="00C07B2F" w:rsidP="009A693E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43</w:t>
            </w:r>
            <w:r w:rsidR="009A693E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 xml:space="preserve"> </w:t>
            </w:r>
            <w:r w:rsidR="009A693E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(1</w:t>
            </w: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2</w:t>
            </w:r>
            <w:r w:rsidR="009A693E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6</w:t>
            </w:r>
            <w:r w:rsidR="009A693E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9A693E" w:rsidRPr="00CA2D3D" w14:paraId="79A24D02" w14:textId="77777777" w:rsidTr="00A95540">
        <w:trPr>
          <w:trHeight w:val="92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FB9F4F" w14:textId="748587E8" w:rsidR="009A693E" w:rsidRPr="00CA2D3D" w:rsidRDefault="009A693E" w:rsidP="009A693E">
            <w:pPr>
              <w:spacing w:after="0" w:line="240" w:lineRule="auto"/>
              <w:ind w:firstLineChars="100" w:firstLine="200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Lymph nodes of axilla or arm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1B6FF1" w14:textId="0A7D934F" w:rsidR="009A693E" w:rsidRPr="00CA2D3D" w:rsidRDefault="009A693E" w:rsidP="009A693E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2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 xml:space="preserve"> (0.</w:t>
            </w:r>
            <w:r w:rsidR="00C07B2F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6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9A693E" w:rsidRPr="00CA2D3D" w14:paraId="7454A685" w14:textId="77777777" w:rsidTr="00A95540">
        <w:trPr>
          <w:trHeight w:val="92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2714B79" w14:textId="1D3E7927" w:rsidR="009A693E" w:rsidRPr="00CA2D3D" w:rsidRDefault="009A693E" w:rsidP="009A693E">
            <w:pPr>
              <w:spacing w:after="0" w:line="240" w:lineRule="auto"/>
              <w:ind w:firstLineChars="100" w:firstLine="200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Lymph nodes of head, face &amp; neck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6943A4" w14:textId="0A70B64E" w:rsidR="009A693E" w:rsidRPr="00CA2D3D" w:rsidRDefault="00C07B2F" w:rsidP="009A693E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9</w:t>
            </w:r>
            <w:r w:rsidR="009A693E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2.6</w:t>
            </w:r>
            <w:r w:rsidR="009A693E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9A693E" w:rsidRPr="00CA2D3D" w14:paraId="198B88BC" w14:textId="77777777" w:rsidTr="00A95540">
        <w:trPr>
          <w:trHeight w:val="92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852224" w14:textId="7115BB4D" w:rsidR="009A693E" w:rsidRPr="00CA2D3D" w:rsidRDefault="009A693E" w:rsidP="009A693E">
            <w:pPr>
              <w:spacing w:after="0" w:line="240" w:lineRule="auto"/>
              <w:ind w:firstLineChars="100" w:firstLine="200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Lymph nodes of inguinal region or leg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7BB997" w14:textId="0957DC2B" w:rsidR="009A693E" w:rsidRPr="00CA2D3D" w:rsidRDefault="00C07B2F" w:rsidP="009A693E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2</w:t>
            </w:r>
            <w:r w:rsidR="009A693E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6</w:t>
            </w:r>
            <w:r w:rsidR="009A693E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C07B2F" w:rsidRPr="00CA2D3D" w14:paraId="6BDDD0A3" w14:textId="77777777" w:rsidTr="00A95540">
        <w:trPr>
          <w:trHeight w:val="92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9095497" w14:textId="6A18264C" w:rsidR="00C07B2F" w:rsidRPr="00CA2D3D" w:rsidRDefault="00C07B2F" w:rsidP="00C07B2F">
            <w:pPr>
              <w:spacing w:after="0" w:line="240" w:lineRule="auto"/>
              <w:ind w:firstLineChars="100" w:firstLine="200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Lymph nodes of multiple region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FED27D" w14:textId="16D2022F" w:rsidR="00C07B2F" w:rsidRPr="00CA2D3D" w:rsidRDefault="00C07B2F" w:rsidP="00C07B2F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74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1.8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C07B2F" w:rsidRPr="00CA2D3D" w14:paraId="598BDF90" w14:textId="77777777" w:rsidTr="00C577C8">
        <w:trPr>
          <w:trHeight w:val="92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0BEACE8" w14:textId="41966A51" w:rsidR="00C07B2F" w:rsidRPr="00CA2D3D" w:rsidRDefault="00C07B2F" w:rsidP="00C07B2F">
            <w:pPr>
              <w:spacing w:after="0" w:line="240" w:lineRule="auto"/>
              <w:ind w:firstLineChars="100" w:firstLine="200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Pelvic lymph nod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FC0D02" w14:textId="52F0F5A1" w:rsidR="00C07B2F" w:rsidRPr="00CA2D3D" w:rsidRDefault="00C07B2F" w:rsidP="00C07B2F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3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9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C07B2F" w:rsidRPr="00CA2D3D" w14:paraId="3F3FC02D" w14:textId="77777777" w:rsidTr="00A95540">
        <w:trPr>
          <w:trHeight w:val="92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CE4C277" w14:textId="5181F2C6" w:rsidR="00C07B2F" w:rsidRPr="00CA2D3D" w:rsidRDefault="00C07B2F" w:rsidP="00C07B2F">
            <w:pPr>
              <w:spacing w:after="0" w:line="240" w:lineRule="auto"/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0"/>
              </w:rPr>
              <w:t>Mediastinum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05093A" w14:textId="6FF44A11" w:rsidR="00C07B2F" w:rsidRPr="00CA2D3D" w:rsidRDefault="00BB1235" w:rsidP="00C07B2F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6</w:t>
            </w:r>
            <w:r w:rsidR="00C07B2F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1.8</w:t>
            </w:r>
            <w:r w:rsidR="00C07B2F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C07B2F" w:rsidRPr="00CA2D3D" w14:paraId="798D224F" w14:textId="77777777" w:rsidTr="00A95540">
        <w:trPr>
          <w:trHeight w:val="92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A36E76F" w14:textId="652B7D92" w:rsidR="00C07B2F" w:rsidRPr="00CA2D3D" w:rsidRDefault="00C07B2F" w:rsidP="00C07B2F">
            <w:pPr>
              <w:spacing w:after="0" w:line="240" w:lineRule="auto"/>
              <w:ind w:firstLineChars="100" w:firstLine="200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Anterior mediastinum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5957E1" w14:textId="1B617B4A" w:rsidR="00C07B2F" w:rsidRPr="00CA2D3D" w:rsidRDefault="0078508B" w:rsidP="00C07B2F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4</w:t>
            </w:r>
            <w:r w:rsidR="00C07B2F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1.2</w:t>
            </w:r>
            <w:r w:rsidR="00C07B2F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C07B2F" w:rsidRPr="00CA2D3D" w14:paraId="58654325" w14:textId="77777777" w:rsidTr="00A95540">
        <w:trPr>
          <w:trHeight w:val="92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7DC88F" w14:textId="45288E3B" w:rsidR="00C07B2F" w:rsidRPr="00CA2D3D" w:rsidRDefault="00C07B2F" w:rsidP="00C07B2F">
            <w:pPr>
              <w:spacing w:after="0" w:line="240" w:lineRule="auto"/>
              <w:ind w:firstLineChars="100" w:firstLine="200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Mediastinum, NO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83E141" w14:textId="4C783BDE" w:rsidR="00C07B2F" w:rsidRPr="00CA2D3D" w:rsidRDefault="0078508B" w:rsidP="00C07B2F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2</w:t>
            </w:r>
            <w:r w:rsidR="00C07B2F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0.6</w:t>
            </w:r>
            <w:r w:rsidR="00C07B2F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C07B2F" w:rsidRPr="00CA2D3D" w14:paraId="3124424A" w14:textId="77777777" w:rsidTr="00A95540">
        <w:trPr>
          <w:trHeight w:val="92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B4A5317" w14:textId="4632CC89" w:rsidR="00C07B2F" w:rsidRPr="00CA2D3D" w:rsidRDefault="00C07B2F" w:rsidP="00C07B2F">
            <w:pPr>
              <w:spacing w:after="0" w:line="240" w:lineRule="auto"/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0"/>
              </w:rPr>
              <w:t>Nervous system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625A05" w14:textId="3F2EBB53" w:rsidR="00C07B2F" w:rsidRPr="00CA2D3D" w:rsidRDefault="00C07B2F" w:rsidP="00C07B2F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2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 xml:space="preserve"> (0.</w:t>
            </w:r>
            <w:r w:rsidR="00BD3846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6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C07B2F" w:rsidRPr="00CA2D3D" w14:paraId="580454F9" w14:textId="77777777" w:rsidTr="00A95540">
        <w:trPr>
          <w:trHeight w:val="92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5BFE45A" w14:textId="359D1C7F" w:rsidR="00C07B2F" w:rsidRPr="00CA2D3D" w:rsidRDefault="00C07B2F" w:rsidP="00C07B2F">
            <w:pPr>
              <w:spacing w:after="0" w:line="240" w:lineRule="auto"/>
              <w:ind w:firstLineChars="100" w:firstLine="200"/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Brain, NO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DA82E48" w14:textId="4A66C9F1" w:rsidR="00C07B2F" w:rsidRPr="00CA2D3D" w:rsidRDefault="00C07B2F" w:rsidP="00C07B2F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1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 xml:space="preserve"> (0.</w:t>
            </w:r>
            <w:r w:rsidR="00494810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3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BD3846" w:rsidRPr="00CA2D3D" w14:paraId="4AA22CB6" w14:textId="77777777" w:rsidTr="00A95540">
        <w:trPr>
          <w:trHeight w:val="92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B700F0A" w14:textId="4E0E3736" w:rsidR="00BD3846" w:rsidRPr="00CA2D3D" w:rsidRDefault="00BD3846" w:rsidP="00BD3846">
            <w:pPr>
              <w:spacing w:after="0" w:line="240" w:lineRule="auto"/>
              <w:ind w:firstLineChars="100" w:firstLine="200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6A25B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verlapping lesion of brain &amp; CN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FDE0B3" w14:textId="61211532" w:rsidR="00BD3846" w:rsidRPr="00CA2D3D" w:rsidRDefault="00BD3846" w:rsidP="00BD3846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6A25B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 (0.3%)</w:t>
            </w:r>
          </w:p>
        </w:tc>
      </w:tr>
      <w:tr w:rsidR="00C07B2F" w:rsidRPr="00CA2D3D" w14:paraId="0528654B" w14:textId="77777777" w:rsidTr="00C577C8">
        <w:trPr>
          <w:trHeight w:val="92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93B4124" w14:textId="30FFD996" w:rsidR="00C07B2F" w:rsidRPr="00CA2D3D" w:rsidRDefault="00C07B2F" w:rsidP="00C07B2F">
            <w:pPr>
              <w:spacing w:after="0" w:line="240" w:lineRule="auto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Orbit, NO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3EE6C9" w14:textId="57264DD4" w:rsidR="00C07B2F" w:rsidRPr="00CA2D3D" w:rsidRDefault="00C07B2F" w:rsidP="00C07B2F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2 (0.</w:t>
            </w: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4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C07B2F" w:rsidRPr="00CA2D3D" w14:paraId="73AE127F" w14:textId="77777777" w:rsidTr="00C577C8">
        <w:trPr>
          <w:trHeight w:val="92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106EC9C" w14:textId="4CEBA644" w:rsidR="00C07B2F" w:rsidRPr="00CA2D3D" w:rsidRDefault="00C07B2F" w:rsidP="00C07B2F">
            <w:pPr>
              <w:spacing w:after="0" w:line="240" w:lineRule="auto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AFE342" w14:textId="0BF79BD0" w:rsidR="00C07B2F" w:rsidRPr="00CA2D3D" w:rsidRDefault="00C07B2F" w:rsidP="00C07B2F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1 (0.</w:t>
            </w: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2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C07B2F" w:rsidRPr="00CA2D3D" w14:paraId="2260C1F7" w14:textId="77777777" w:rsidTr="00C577C8">
        <w:trPr>
          <w:trHeight w:val="92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6B7DCED" w14:textId="3630A195" w:rsidR="00C07B2F" w:rsidRPr="00CA2D3D" w:rsidRDefault="00C07B2F" w:rsidP="00C07B2F">
            <w:pPr>
              <w:spacing w:after="0" w:line="240" w:lineRule="auto"/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0"/>
              </w:rPr>
              <w:t>Overlapping lesi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A350D4" w14:textId="148F8570" w:rsidR="00C07B2F" w:rsidRPr="00CA2D3D" w:rsidRDefault="00F73779" w:rsidP="00C07B2F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2</w:t>
            </w:r>
            <w:r w:rsidR="00C07B2F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6</w:t>
            </w:r>
            <w:r w:rsidR="00C07B2F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C07B2F" w:rsidRPr="00CA2D3D" w14:paraId="3D9B37AD" w14:textId="77777777" w:rsidTr="00C577C8">
        <w:trPr>
          <w:trHeight w:val="92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EE7BA11" w14:textId="76FBF9B3" w:rsidR="00C07B2F" w:rsidRPr="00CA2D3D" w:rsidRDefault="00C07B2F" w:rsidP="00C07B2F">
            <w:pPr>
              <w:spacing w:after="0" w:line="240" w:lineRule="auto"/>
              <w:ind w:firstLineChars="200" w:firstLine="400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Overlapping lesion of breas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DA23C7" w14:textId="25C8C901" w:rsidR="00C07B2F" w:rsidRPr="00CA2D3D" w:rsidRDefault="00C07B2F" w:rsidP="00C07B2F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1 (0.</w:t>
            </w:r>
            <w:r w:rsidR="00F73779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3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C07B2F" w:rsidRPr="00CA2D3D" w14:paraId="43C905A9" w14:textId="77777777" w:rsidTr="00C577C8">
        <w:trPr>
          <w:trHeight w:val="92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6B3AC09" w14:textId="4573D407" w:rsidR="00C07B2F" w:rsidRPr="00CA2D3D" w:rsidRDefault="00C07B2F" w:rsidP="00C07B2F">
            <w:pPr>
              <w:spacing w:after="0" w:line="240" w:lineRule="auto"/>
              <w:ind w:firstLineChars="200" w:firstLine="400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Overlapping lesion of ski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DB93FC" w14:textId="37B0B1E7" w:rsidR="00C07B2F" w:rsidRPr="00CA2D3D" w:rsidRDefault="00C07B2F" w:rsidP="00C07B2F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1 (0.</w:t>
            </w:r>
            <w:r w:rsidR="00F73779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3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C07B2F" w:rsidRPr="00CA2D3D" w14:paraId="2E31FCFB" w14:textId="77777777" w:rsidTr="00C577C8">
        <w:trPr>
          <w:trHeight w:val="147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1EAF971" w14:textId="4392A453" w:rsidR="00C07B2F" w:rsidRPr="00CA2D3D" w:rsidRDefault="00C07B2F" w:rsidP="00C07B2F">
            <w:pPr>
              <w:spacing w:after="0" w:line="240" w:lineRule="auto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Parotid glan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701DBE" w14:textId="6B471CA6" w:rsidR="00C07B2F" w:rsidRPr="00CA2D3D" w:rsidRDefault="00C07B2F" w:rsidP="00C07B2F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1 (0.</w:t>
            </w:r>
            <w:r w:rsidR="0039249F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3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C07B2F" w:rsidRPr="00CA2D3D" w14:paraId="696927CA" w14:textId="77777777" w:rsidTr="00C577C8">
        <w:trPr>
          <w:trHeight w:val="15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889992" w14:textId="368EA57C" w:rsidR="00C07B2F" w:rsidRPr="00CA2D3D" w:rsidRDefault="00C07B2F" w:rsidP="00C07B2F">
            <w:pPr>
              <w:spacing w:after="0" w:line="240" w:lineRule="auto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lastRenderedPageBreak/>
              <w:t>Pharynx, NO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785BDF" w14:textId="1BD5C663" w:rsidR="00C07B2F" w:rsidRPr="00CA2D3D" w:rsidRDefault="00C07B2F" w:rsidP="00C07B2F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1 (0.</w:t>
            </w:r>
            <w:r w:rsidR="004E1FCA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3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C07B2F" w:rsidRPr="00CA2D3D" w14:paraId="7023F7A2" w14:textId="77777777" w:rsidTr="00C577C8">
        <w:trPr>
          <w:trHeight w:val="147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2286FEA" w14:textId="3494B643" w:rsidR="00C07B2F" w:rsidRPr="00CA2D3D" w:rsidRDefault="00C07B2F" w:rsidP="00C07B2F">
            <w:pPr>
              <w:spacing w:after="0" w:line="240" w:lineRule="auto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5A1D53" w14:textId="1494E607" w:rsidR="00C07B2F" w:rsidRPr="00CA2D3D" w:rsidRDefault="00C07B2F" w:rsidP="00C07B2F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57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6.8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C07B2F" w:rsidRPr="00CA2D3D" w14:paraId="5E4CB9E3" w14:textId="77777777" w:rsidTr="00C577C8">
        <w:trPr>
          <w:trHeight w:val="15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DFE3B6" w14:textId="224E89E0" w:rsidR="00C07B2F" w:rsidRPr="00CA2D3D" w:rsidRDefault="00C07B2F" w:rsidP="00C07B2F">
            <w:pPr>
              <w:spacing w:after="0" w:line="240" w:lineRule="auto"/>
              <w:ind w:firstLineChars="100" w:firstLine="200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Skin of lower limb and hip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2F7948" w14:textId="1608B7B7" w:rsidR="00C07B2F" w:rsidRPr="00CA2D3D" w:rsidRDefault="00122B69" w:rsidP="00C07B2F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3</w:t>
            </w:r>
            <w:r w:rsidR="00C07B2F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0</w:t>
            </w:r>
            <w:r w:rsidR="00C07B2F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.</w:t>
            </w:r>
            <w:r w:rsidR="00C07B2F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9</w:t>
            </w:r>
            <w:r w:rsidR="00C07B2F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C07B2F" w:rsidRPr="00CA2D3D" w14:paraId="3B3DF998" w14:textId="77777777" w:rsidTr="00C577C8">
        <w:trPr>
          <w:trHeight w:val="147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842789" w14:textId="3E029552" w:rsidR="00C07B2F" w:rsidRPr="00CA2D3D" w:rsidRDefault="00C07B2F" w:rsidP="00C07B2F">
            <w:pPr>
              <w:spacing w:after="0" w:line="240" w:lineRule="auto"/>
              <w:ind w:firstLineChars="100" w:firstLine="200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Skin of scalp and neck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ED8617" w14:textId="547A57D7" w:rsidR="00C07B2F" w:rsidRPr="00CA2D3D" w:rsidRDefault="00122B69" w:rsidP="00C07B2F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2</w:t>
            </w:r>
            <w:r w:rsidR="00C07B2F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6</w:t>
            </w:r>
            <w:r w:rsidR="00C07B2F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C07B2F" w:rsidRPr="00CA2D3D" w14:paraId="5EADACF4" w14:textId="77777777" w:rsidTr="00C577C8">
        <w:trPr>
          <w:trHeight w:val="15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39D22DF" w14:textId="3DBBA2E0" w:rsidR="00C07B2F" w:rsidRPr="00CA2D3D" w:rsidRDefault="00C07B2F" w:rsidP="00C07B2F">
            <w:pPr>
              <w:spacing w:after="0" w:line="240" w:lineRule="auto"/>
              <w:ind w:firstLineChars="100" w:firstLine="200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Skin of trunk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4F9901" w14:textId="36B5E138" w:rsidR="00C07B2F" w:rsidRPr="00CA2D3D" w:rsidRDefault="00C07B2F" w:rsidP="00C07B2F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1</w:t>
            </w:r>
            <w:r w:rsidR="00822135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3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3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.</w:t>
            </w:r>
            <w:r w:rsidR="00822135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8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C07B2F" w:rsidRPr="00CA2D3D" w14:paraId="4B7D15E4" w14:textId="77777777" w:rsidTr="00C577C8">
        <w:trPr>
          <w:trHeight w:val="147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7D0F491" w14:textId="4D1FDF76" w:rsidR="00C07B2F" w:rsidRPr="00CA2D3D" w:rsidRDefault="00C07B2F" w:rsidP="00C07B2F">
            <w:pPr>
              <w:spacing w:after="0" w:line="240" w:lineRule="auto"/>
              <w:ind w:firstLineChars="100" w:firstLine="200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Skin of upper limb and shoulder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43360B" w14:textId="05CB8525" w:rsidR="00C07B2F" w:rsidRPr="00CA2D3D" w:rsidRDefault="00C07B2F" w:rsidP="00C07B2F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9 (</w:t>
            </w:r>
            <w:r w:rsidR="00822135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2.6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C07B2F" w:rsidRPr="00CA2D3D" w14:paraId="50B6CB49" w14:textId="77777777" w:rsidTr="00C577C8">
        <w:trPr>
          <w:trHeight w:val="15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8BDBA20" w14:textId="17E62E61" w:rsidR="00C07B2F" w:rsidRPr="00CA2D3D" w:rsidRDefault="00C07B2F" w:rsidP="00C07B2F">
            <w:pPr>
              <w:spacing w:after="0" w:line="240" w:lineRule="auto"/>
              <w:ind w:firstLineChars="100" w:firstLine="200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Skin other/</w:t>
            </w:r>
            <w:proofErr w:type="spellStart"/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unspec</w:t>
            </w:r>
            <w:proofErr w:type="spellEnd"/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 xml:space="preserve"> parts of fac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9A1F7D" w14:textId="5BCC1524" w:rsidR="00C07B2F" w:rsidRPr="00CA2D3D" w:rsidRDefault="00822135" w:rsidP="00C07B2F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5</w:t>
            </w:r>
            <w:r w:rsidR="00C07B2F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5</w:t>
            </w:r>
            <w:r w:rsidR="00C07B2F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C07B2F" w:rsidRPr="00CA2D3D" w14:paraId="5FD19C95" w14:textId="77777777" w:rsidTr="00C577C8">
        <w:trPr>
          <w:trHeight w:val="15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2CDD9B5" w14:textId="6213C4E5" w:rsidR="00C07B2F" w:rsidRPr="00CA2D3D" w:rsidRDefault="00C07B2F" w:rsidP="00C07B2F">
            <w:pPr>
              <w:spacing w:after="0" w:line="240" w:lineRule="auto"/>
              <w:ind w:firstLineChars="100" w:firstLine="200"/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Skin, NO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25EBBE" w14:textId="073317BB" w:rsidR="00C07B2F" w:rsidRPr="00CA2D3D" w:rsidRDefault="00C07B2F" w:rsidP="00C07B2F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24 (</w:t>
            </w:r>
            <w:r w:rsidR="00822135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7.1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6B5C94" w:rsidRPr="00CA2D3D" w14:paraId="6CBECB5E" w14:textId="77777777" w:rsidTr="00C577C8">
        <w:trPr>
          <w:trHeight w:val="15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DE5BAC0" w14:textId="62A425ED" w:rsidR="006B5C94" w:rsidRPr="00CA2D3D" w:rsidRDefault="006B5C94" w:rsidP="006B5C94">
            <w:pPr>
              <w:spacing w:after="0" w:line="240" w:lineRule="auto"/>
              <w:ind w:firstLineChars="100" w:firstLine="200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6A25B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verlapping lesion of ski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3A1830" w14:textId="4E4FD9CD" w:rsidR="006B5C94" w:rsidRPr="00CA2D3D" w:rsidRDefault="006B5C94" w:rsidP="006B5C94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6A25B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 (0.3%)</w:t>
            </w:r>
          </w:p>
        </w:tc>
      </w:tr>
      <w:tr w:rsidR="006B5C94" w:rsidRPr="00CA2D3D" w14:paraId="44DF41C6" w14:textId="77777777" w:rsidTr="00C577C8">
        <w:trPr>
          <w:trHeight w:val="147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A1974C" w14:textId="3C8BA7DD" w:rsidR="006B5C94" w:rsidRPr="00CA2D3D" w:rsidRDefault="006B5C94" w:rsidP="006B5C94">
            <w:pPr>
              <w:spacing w:after="0" w:line="240" w:lineRule="auto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Small intestine, NO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36080A" w14:textId="5A2FADC5" w:rsidR="006B5C94" w:rsidRPr="00CA2D3D" w:rsidRDefault="006B5C94" w:rsidP="006B5C94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1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 xml:space="preserve"> (0.</w:t>
            </w:r>
            <w:r w:rsidR="001B36E0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3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6B5C94" w:rsidRPr="00CA2D3D" w14:paraId="2702BDAF" w14:textId="77777777" w:rsidTr="00C577C8">
        <w:trPr>
          <w:trHeight w:val="147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13CEF6" w14:textId="0551B66B" w:rsidR="006B5C94" w:rsidRPr="00CA2D3D" w:rsidRDefault="006B5C94" w:rsidP="006B5C94">
            <w:pPr>
              <w:spacing w:after="0" w:line="240" w:lineRule="auto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F779A6" w14:textId="59389A26" w:rsidR="006B5C94" w:rsidRPr="00CA2D3D" w:rsidRDefault="006B5C94" w:rsidP="006B5C94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1 (0.</w:t>
            </w:r>
            <w:r w:rsidR="001B36E0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3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6B5C94" w:rsidRPr="00CA2D3D" w14:paraId="37A9C08D" w14:textId="77777777" w:rsidTr="00C577C8">
        <w:trPr>
          <w:trHeight w:val="150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33971A" w14:textId="23854269" w:rsidR="006B5C94" w:rsidRPr="00CA2D3D" w:rsidRDefault="006B5C94" w:rsidP="006B5C94">
            <w:pPr>
              <w:spacing w:after="0" w:line="240" w:lineRule="auto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Testi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388095" w14:textId="6A415477" w:rsidR="006B5C94" w:rsidRPr="00CA2D3D" w:rsidRDefault="001B36E0" w:rsidP="006B5C94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1</w:t>
            </w:r>
            <w:r w:rsidR="006B5C94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3</w:t>
            </w:r>
            <w:r w:rsidR="006B5C94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6B5C94" w:rsidRPr="00CA2D3D" w14:paraId="31BD13BB" w14:textId="77777777" w:rsidTr="00C577C8">
        <w:trPr>
          <w:trHeight w:val="147"/>
        </w:trPr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64CB4B2" w14:textId="7F02C15C" w:rsidR="006B5C94" w:rsidRPr="00CA2D3D" w:rsidRDefault="006B5C94" w:rsidP="006B5C94">
            <w:pPr>
              <w:spacing w:after="0" w:line="240" w:lineRule="auto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Tonsi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BCD17A" w14:textId="0162690F" w:rsidR="006B5C94" w:rsidRPr="00CA2D3D" w:rsidRDefault="001B36E0" w:rsidP="006B5C94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1</w:t>
            </w:r>
            <w:r w:rsidR="006B5C94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3</w:t>
            </w:r>
            <w:r w:rsidR="006B5C94"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1B36E0" w:rsidRPr="00CA2D3D" w14:paraId="02F0F6EE" w14:textId="77777777" w:rsidTr="00C577C8">
        <w:trPr>
          <w:trHeight w:val="150"/>
        </w:trPr>
        <w:tc>
          <w:tcPr>
            <w:tcW w:w="559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44C6189" w14:textId="4D23A0FC" w:rsidR="001B36E0" w:rsidRPr="00CA2D3D" w:rsidRDefault="001B36E0" w:rsidP="001B36E0">
            <w:pPr>
              <w:spacing w:after="0" w:line="240" w:lineRule="auto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Upper lobe, lung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2F2F2" w:themeFill="background1" w:themeFillShade="F2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46C499" w14:textId="3E1BEE2E" w:rsidR="001B36E0" w:rsidRPr="00CA2D3D" w:rsidRDefault="001B36E0" w:rsidP="001B36E0">
            <w:pPr>
              <w:spacing w:after="0" w:line="240" w:lineRule="auto"/>
              <w:jc w:val="center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1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3</w:t>
            </w:r>
            <w:r w:rsidRPr="00CA2D3D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  <w:t>%)</w:t>
            </w:r>
          </w:p>
        </w:tc>
      </w:tr>
    </w:tbl>
    <w:p w14:paraId="2A07C37F" w14:textId="1E8A196A" w:rsidR="00EE2A06" w:rsidRPr="00CA2D3D" w:rsidRDefault="00EE2A06" w:rsidP="00700665">
      <w:pPr>
        <w:spacing w:line="360" w:lineRule="auto"/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</w:pPr>
      <w:r w:rsidRPr="00CA2D3D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  <w:t>Abbreviations: NOS, not otherwise specified.</w:t>
      </w:r>
    </w:p>
    <w:sectPr w:rsidR="00EE2A06" w:rsidRPr="00CA2D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E1060" w14:textId="77777777" w:rsidR="009E2EF3" w:rsidRDefault="009E2EF3" w:rsidP="00713DCD">
      <w:pPr>
        <w:spacing w:after="0" w:line="240" w:lineRule="auto"/>
      </w:pPr>
      <w:r>
        <w:separator/>
      </w:r>
    </w:p>
  </w:endnote>
  <w:endnote w:type="continuationSeparator" w:id="0">
    <w:p w14:paraId="2ED64400" w14:textId="77777777" w:rsidR="009E2EF3" w:rsidRDefault="009E2EF3" w:rsidP="00713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DD1B7" w14:textId="77777777" w:rsidR="009E2EF3" w:rsidRDefault="009E2EF3" w:rsidP="00713DCD">
      <w:pPr>
        <w:spacing w:after="0" w:line="240" w:lineRule="auto"/>
      </w:pPr>
      <w:r>
        <w:separator/>
      </w:r>
    </w:p>
  </w:footnote>
  <w:footnote w:type="continuationSeparator" w:id="0">
    <w:p w14:paraId="02B0A294" w14:textId="77777777" w:rsidR="009E2EF3" w:rsidRDefault="009E2EF3" w:rsidP="00713D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665"/>
    <w:rsid w:val="00027721"/>
    <w:rsid w:val="000550D3"/>
    <w:rsid w:val="00072DA9"/>
    <w:rsid w:val="000830CE"/>
    <w:rsid w:val="000B4267"/>
    <w:rsid w:val="000C42EA"/>
    <w:rsid w:val="00122B69"/>
    <w:rsid w:val="0016082B"/>
    <w:rsid w:val="001B36E0"/>
    <w:rsid w:val="001B6707"/>
    <w:rsid w:val="001D5436"/>
    <w:rsid w:val="0026380E"/>
    <w:rsid w:val="00274B6D"/>
    <w:rsid w:val="00287DE9"/>
    <w:rsid w:val="002E232B"/>
    <w:rsid w:val="00302D0F"/>
    <w:rsid w:val="00363E69"/>
    <w:rsid w:val="00387E0A"/>
    <w:rsid w:val="0039249F"/>
    <w:rsid w:val="004439B5"/>
    <w:rsid w:val="00494810"/>
    <w:rsid w:val="004B3E7E"/>
    <w:rsid w:val="004E1FCA"/>
    <w:rsid w:val="004E4272"/>
    <w:rsid w:val="00553277"/>
    <w:rsid w:val="005E26D8"/>
    <w:rsid w:val="005E6424"/>
    <w:rsid w:val="005F3CC4"/>
    <w:rsid w:val="0061014A"/>
    <w:rsid w:val="00612521"/>
    <w:rsid w:val="00640BD9"/>
    <w:rsid w:val="006B5C94"/>
    <w:rsid w:val="006E75BB"/>
    <w:rsid w:val="006F3456"/>
    <w:rsid w:val="00700665"/>
    <w:rsid w:val="00713DCD"/>
    <w:rsid w:val="00744E99"/>
    <w:rsid w:val="00776AE9"/>
    <w:rsid w:val="0078508B"/>
    <w:rsid w:val="007B2598"/>
    <w:rsid w:val="007B3FAA"/>
    <w:rsid w:val="007F51D7"/>
    <w:rsid w:val="00806E42"/>
    <w:rsid w:val="00822135"/>
    <w:rsid w:val="0082419B"/>
    <w:rsid w:val="008737CF"/>
    <w:rsid w:val="008B4F7D"/>
    <w:rsid w:val="00900774"/>
    <w:rsid w:val="00907F65"/>
    <w:rsid w:val="00934F30"/>
    <w:rsid w:val="009443C6"/>
    <w:rsid w:val="009A693E"/>
    <w:rsid w:val="009B5560"/>
    <w:rsid w:val="009E2EF3"/>
    <w:rsid w:val="00A16DF7"/>
    <w:rsid w:val="00A94E60"/>
    <w:rsid w:val="00A95540"/>
    <w:rsid w:val="00AB4DC0"/>
    <w:rsid w:val="00AF259A"/>
    <w:rsid w:val="00AF6947"/>
    <w:rsid w:val="00B00D04"/>
    <w:rsid w:val="00B2633D"/>
    <w:rsid w:val="00B53BD8"/>
    <w:rsid w:val="00BA5136"/>
    <w:rsid w:val="00BB1235"/>
    <w:rsid w:val="00BC45C5"/>
    <w:rsid w:val="00BD3846"/>
    <w:rsid w:val="00BD69D7"/>
    <w:rsid w:val="00BF33F3"/>
    <w:rsid w:val="00C07B2F"/>
    <w:rsid w:val="00C577C8"/>
    <w:rsid w:val="00CA2D3D"/>
    <w:rsid w:val="00CB7344"/>
    <w:rsid w:val="00CD219F"/>
    <w:rsid w:val="00CD2D66"/>
    <w:rsid w:val="00CE517A"/>
    <w:rsid w:val="00D041E6"/>
    <w:rsid w:val="00DB4D30"/>
    <w:rsid w:val="00DD1FD7"/>
    <w:rsid w:val="00DE11BF"/>
    <w:rsid w:val="00DF4027"/>
    <w:rsid w:val="00E51A63"/>
    <w:rsid w:val="00E613A0"/>
    <w:rsid w:val="00EB7EB3"/>
    <w:rsid w:val="00ED0107"/>
    <w:rsid w:val="00EE2A06"/>
    <w:rsid w:val="00F60FC4"/>
    <w:rsid w:val="00F72788"/>
    <w:rsid w:val="00F73779"/>
    <w:rsid w:val="00FC7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393EB0"/>
  <w15:chartTrackingRefBased/>
  <w15:docId w15:val="{1C250D4D-5250-4E1B-914F-07DD21B4A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6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3D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DCD"/>
  </w:style>
  <w:style w:type="paragraph" w:styleId="Footer">
    <w:name w:val="footer"/>
    <w:basedOn w:val="Normal"/>
    <w:link w:val="FooterChar"/>
    <w:uiPriority w:val="99"/>
    <w:unhideWhenUsed/>
    <w:rsid w:val="00713D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DCD"/>
  </w:style>
  <w:style w:type="character" w:customStyle="1" w:styleId="stratlabel">
    <w:name w:val="stratlabel"/>
    <w:basedOn w:val="DefaultParagraphFont"/>
    <w:rsid w:val="00BF33F3"/>
  </w:style>
  <w:style w:type="character" w:customStyle="1" w:styleId="stratn">
    <w:name w:val="stratn"/>
    <w:basedOn w:val="DefaultParagraphFont"/>
    <w:rsid w:val="00BF33F3"/>
  </w:style>
  <w:style w:type="table" w:customStyle="1" w:styleId="Style1">
    <w:name w:val="Style1"/>
    <w:basedOn w:val="TableNormal"/>
    <w:uiPriority w:val="99"/>
    <w:rsid w:val="007F51D7"/>
    <w:pPr>
      <w:spacing w:after="0" w:line="240" w:lineRule="auto"/>
    </w:pPr>
    <w:tblPr>
      <w:tblStyleRowBandSize w:val="1"/>
    </w:tblPr>
    <w:tblStylePr w:type="band1Horz">
      <w:tblPr/>
      <w:tcPr>
        <w:shd w:val="clear" w:color="auto" w:fill="D9D9D9" w:themeFill="background1" w:themeFillShade="D9"/>
      </w:tcPr>
    </w:tblStylePr>
  </w:style>
  <w:style w:type="table" w:customStyle="1" w:styleId="Style2">
    <w:name w:val="Style2"/>
    <w:basedOn w:val="TableNormal"/>
    <w:uiPriority w:val="99"/>
    <w:rsid w:val="007F51D7"/>
    <w:pPr>
      <w:spacing w:after="0" w:line="240" w:lineRule="auto"/>
    </w:pPr>
    <w:tblPr>
      <w:tblStyleRowBandSize w:val="1"/>
    </w:tblPr>
    <w:tcPr>
      <w:shd w:val="clear" w:color="auto" w:fill="D9D9D9" w:themeFill="background1" w:themeFillShade="D9"/>
    </w:tcPr>
  </w:style>
  <w:style w:type="table" w:customStyle="1" w:styleId="Style3">
    <w:name w:val="Style3"/>
    <w:basedOn w:val="TableNormal"/>
    <w:uiPriority w:val="99"/>
    <w:rsid w:val="00E51A63"/>
    <w:pPr>
      <w:spacing w:after="0" w:line="240" w:lineRule="auto"/>
    </w:pPr>
    <w:tblPr>
      <w:tblStyleRowBandSize w:val="1"/>
    </w:tblPr>
    <w:tblStylePr w:type="band1Horz">
      <w:tblPr/>
      <w:tcPr>
        <w:shd w:val="clear" w:color="auto" w:fill="D9D9D9" w:themeFill="background1" w:themeFillShade="D9"/>
      </w:tcPr>
    </w:tblStylePr>
  </w:style>
  <w:style w:type="table" w:customStyle="1" w:styleId="AlternateRowShading">
    <w:name w:val="Alternate Row Shading"/>
    <w:basedOn w:val="TableNormal"/>
    <w:uiPriority w:val="99"/>
    <w:rsid w:val="00C577C8"/>
    <w:pPr>
      <w:spacing w:after="0" w:line="240" w:lineRule="auto"/>
    </w:pPr>
    <w:tblPr>
      <w:tblStyleRowBandSize w:val="1"/>
    </w:tblPr>
    <w:tcPr>
      <w:shd w:val="clear" w:color="auto" w:fill="D9D9D9" w:themeFill="background1" w:themeFillShade="D9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1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99D9A1-A954-4A4E-88AD-2261BD6DE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15</Words>
  <Characters>1223</Characters>
  <Application>Microsoft Office Word</Application>
  <DocSecurity>0</DocSecurity>
  <Lines>43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Near</dc:creator>
  <cp:keywords/>
  <dc:description/>
  <cp:lastModifiedBy>Ron Near</cp:lastModifiedBy>
  <cp:revision>42</cp:revision>
  <dcterms:created xsi:type="dcterms:W3CDTF">2023-04-15T02:30:00Z</dcterms:created>
  <dcterms:modified xsi:type="dcterms:W3CDTF">2023-04-15T03:21:00Z</dcterms:modified>
</cp:coreProperties>
</file>